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99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334"/>
        <w:gridCol w:w="262"/>
        <w:gridCol w:w="476"/>
        <w:gridCol w:w="476"/>
        <w:gridCol w:w="476"/>
        <w:gridCol w:w="476"/>
        <w:gridCol w:w="476"/>
        <w:gridCol w:w="476"/>
        <w:gridCol w:w="476"/>
        <w:gridCol w:w="476"/>
        <w:gridCol w:w="476"/>
        <w:gridCol w:w="588"/>
        <w:gridCol w:w="636"/>
        <w:gridCol w:w="222"/>
      </w:tblGrid>
      <w:tr w:rsidR="00D22B33" w:rsidRPr="00D22B33" w14:paraId="19620518" w14:textId="77777777" w:rsidTr="00D22B33">
        <w:trPr>
          <w:gridAfter w:val="1"/>
          <w:wAfter w:w="36" w:type="dxa"/>
          <w:trHeight w:val="288"/>
        </w:trPr>
        <w:tc>
          <w:tcPr>
            <w:tcW w:w="2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EF84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Y"/>
              </w:rPr>
              <w:t>Studies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74C8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Q1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0572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Q2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AE0C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Q3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CEB6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Q4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F97B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Q5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A399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Q6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FC18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Q7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2AEA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Q8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3922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Q9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BD4B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Q1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CE52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total</w:t>
            </w:r>
          </w:p>
        </w:tc>
      </w:tr>
      <w:tr w:rsidR="00D22B33" w:rsidRPr="00D22B33" w14:paraId="7D17DEE2" w14:textId="77777777" w:rsidTr="00D22B33">
        <w:trPr>
          <w:gridAfter w:val="1"/>
          <w:wAfter w:w="36" w:type="dxa"/>
          <w:trHeight w:val="288"/>
        </w:trPr>
        <w:tc>
          <w:tcPr>
            <w:tcW w:w="2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335F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>(Hassan et al., 2020)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1B28E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D2C5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9998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47BE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109A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0AFDA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F1BE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0506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B2D1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A451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673B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2EEC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8</w:t>
            </w:r>
          </w:p>
        </w:tc>
      </w:tr>
      <w:tr w:rsidR="00D22B33" w:rsidRPr="00D22B33" w14:paraId="0DD27E49" w14:textId="77777777" w:rsidTr="00D22B33">
        <w:trPr>
          <w:gridAfter w:val="1"/>
          <w:wAfter w:w="36" w:type="dxa"/>
          <w:trHeight w:val="288"/>
        </w:trPr>
        <w:tc>
          <w:tcPr>
            <w:tcW w:w="2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8B6D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>(Gray et al., 2012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89DF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0F79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582A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40D7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3C11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2859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C5CE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6A32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ACB78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8320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35DF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7</w:t>
            </w:r>
          </w:p>
        </w:tc>
      </w:tr>
      <w:tr w:rsidR="00D22B33" w:rsidRPr="00D22B33" w14:paraId="717BF4BC" w14:textId="77777777" w:rsidTr="00D22B33">
        <w:trPr>
          <w:gridAfter w:val="1"/>
          <w:wAfter w:w="36" w:type="dxa"/>
          <w:trHeight w:val="288"/>
        </w:trPr>
        <w:tc>
          <w:tcPr>
            <w:tcW w:w="23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7AED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>(Kraft et al., 2018)</w:t>
            </w:r>
          </w:p>
        </w:tc>
        <w:tc>
          <w:tcPr>
            <w:tcW w:w="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D015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8461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5369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9247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6AEF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350F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38F3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741A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01A2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64D1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6BE8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9626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8</w:t>
            </w:r>
          </w:p>
        </w:tc>
      </w:tr>
      <w:tr w:rsidR="00D22B33" w:rsidRPr="00D22B33" w14:paraId="456CB3BC" w14:textId="77777777" w:rsidTr="00D22B33">
        <w:trPr>
          <w:gridAfter w:val="1"/>
          <w:wAfter w:w="36" w:type="dxa"/>
          <w:trHeight w:val="288"/>
        </w:trPr>
        <w:tc>
          <w:tcPr>
            <w:tcW w:w="2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D4B3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>(Issa et al., 2013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9FEF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638D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D5E4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521D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E48C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A9AC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0B04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8900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71BB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FDA2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FC81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8</w:t>
            </w:r>
          </w:p>
        </w:tc>
      </w:tr>
      <w:tr w:rsidR="00D22B33" w:rsidRPr="00D22B33" w14:paraId="4DEB5556" w14:textId="77777777" w:rsidTr="00D22B33">
        <w:trPr>
          <w:gridAfter w:val="1"/>
          <w:wAfter w:w="36" w:type="dxa"/>
          <w:trHeight w:val="288"/>
        </w:trPr>
        <w:tc>
          <w:tcPr>
            <w:tcW w:w="2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0916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>(Woodbury et al., 2020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905E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5E42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EA56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AF59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B577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3854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946E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165B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7C18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9929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77B5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8</w:t>
            </w:r>
          </w:p>
        </w:tc>
      </w:tr>
      <w:tr w:rsidR="00D22B33" w:rsidRPr="00D22B33" w14:paraId="27227401" w14:textId="77777777" w:rsidTr="00D22B33">
        <w:trPr>
          <w:gridAfter w:val="1"/>
          <w:wAfter w:w="36" w:type="dxa"/>
          <w:trHeight w:val="288"/>
        </w:trPr>
        <w:tc>
          <w:tcPr>
            <w:tcW w:w="2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A460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sz w:val="20"/>
                <w:szCs w:val="20"/>
                <w:lang w:eastAsia="en-CY"/>
              </w:rPr>
              <w:t>(Beans et al., 2020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D271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EB2E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0B0B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7BD7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AE96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9546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5DBF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2E86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7EC1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952B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7168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8</w:t>
            </w:r>
          </w:p>
        </w:tc>
      </w:tr>
      <w:tr w:rsidR="00D22B33" w:rsidRPr="00D22B33" w14:paraId="5CD37B63" w14:textId="77777777" w:rsidTr="00D22B33">
        <w:trPr>
          <w:gridAfter w:val="1"/>
          <w:wAfter w:w="36" w:type="dxa"/>
          <w:trHeight w:val="288"/>
        </w:trPr>
        <w:tc>
          <w:tcPr>
            <w:tcW w:w="2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204E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>(</w:t>
            </w:r>
            <w:proofErr w:type="spellStart"/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>Subasri</w:t>
            </w:r>
            <w:proofErr w:type="spellEnd"/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 xml:space="preserve"> et al., 2021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374A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DB8A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05D0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DDBE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B26B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7807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977B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3BF3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B331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3772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BF52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7</w:t>
            </w:r>
          </w:p>
        </w:tc>
      </w:tr>
      <w:tr w:rsidR="00D22B33" w:rsidRPr="00D22B33" w14:paraId="0CB2BED8" w14:textId="77777777" w:rsidTr="00D22B33">
        <w:trPr>
          <w:gridAfter w:val="1"/>
          <w:wAfter w:w="36" w:type="dxa"/>
          <w:trHeight w:val="288"/>
        </w:trPr>
        <w:tc>
          <w:tcPr>
            <w:tcW w:w="2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738F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>(Puryear et al., 2018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B12AF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A654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CDCA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A02B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46AC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FF0A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F235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B159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71DC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C62F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DAED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8</w:t>
            </w:r>
          </w:p>
        </w:tc>
      </w:tr>
      <w:tr w:rsidR="00D22B33" w:rsidRPr="00D22B33" w14:paraId="2D23A900" w14:textId="77777777" w:rsidTr="00D22B33">
        <w:trPr>
          <w:gridAfter w:val="1"/>
          <w:wAfter w:w="36" w:type="dxa"/>
          <w:trHeight w:val="288"/>
        </w:trPr>
        <w:tc>
          <w:tcPr>
            <w:tcW w:w="2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2AFA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>(Perlman et al., 2015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8FBC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141B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56D5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E925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FA05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79E4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0522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B301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1C69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A2F6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A7C3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8</w:t>
            </w:r>
          </w:p>
        </w:tc>
      </w:tr>
      <w:tr w:rsidR="00D22B33" w:rsidRPr="00D22B33" w14:paraId="27BF89E6" w14:textId="77777777" w:rsidTr="00D22B33">
        <w:trPr>
          <w:gridAfter w:val="1"/>
          <w:wAfter w:w="36" w:type="dxa"/>
          <w:trHeight w:val="288"/>
        </w:trPr>
        <w:tc>
          <w:tcPr>
            <w:tcW w:w="2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73194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>(Boyer et al., 2022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C6AB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680A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F9EA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34E9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C39C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FFFA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FE86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93950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9BB7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734E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6372D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8</w:t>
            </w:r>
          </w:p>
        </w:tc>
      </w:tr>
      <w:tr w:rsidR="00D22B33" w:rsidRPr="00D22B33" w14:paraId="07726F2D" w14:textId="77777777" w:rsidTr="00D22B33">
        <w:trPr>
          <w:gridAfter w:val="1"/>
          <w:wAfter w:w="36" w:type="dxa"/>
          <w:trHeight w:val="288"/>
        </w:trPr>
        <w:tc>
          <w:tcPr>
            <w:tcW w:w="2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FA24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>(</w:t>
            </w:r>
            <w:proofErr w:type="spellStart"/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>Choukour</w:t>
            </w:r>
            <w:proofErr w:type="spellEnd"/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 xml:space="preserve"> et al., 2019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431E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C278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56FF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79EE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A50F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0532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1359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2269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F156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25E4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77C4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6</w:t>
            </w:r>
          </w:p>
        </w:tc>
      </w:tr>
      <w:tr w:rsidR="00D22B33" w:rsidRPr="00D22B33" w14:paraId="7128196A" w14:textId="77777777" w:rsidTr="00D22B33">
        <w:trPr>
          <w:gridAfter w:val="1"/>
          <w:wAfter w:w="36" w:type="dxa"/>
          <w:trHeight w:val="288"/>
        </w:trPr>
        <w:tc>
          <w:tcPr>
            <w:tcW w:w="2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C413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>(Knoppers et al., 2022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E59D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BAA3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C9C5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5A25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ED2C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7F83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85DB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DE0D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7B1A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8151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D758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8</w:t>
            </w:r>
          </w:p>
        </w:tc>
      </w:tr>
      <w:tr w:rsidR="00D22B33" w:rsidRPr="00D22B33" w14:paraId="6E6954E3" w14:textId="77777777" w:rsidTr="00D22B33">
        <w:trPr>
          <w:gridAfter w:val="1"/>
          <w:wAfter w:w="36" w:type="dxa"/>
          <w:trHeight w:val="288"/>
        </w:trPr>
        <w:tc>
          <w:tcPr>
            <w:tcW w:w="2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3FE88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(</w:t>
            </w:r>
            <w:proofErr w:type="spellStart"/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Hyams</w:t>
            </w:r>
            <w:proofErr w:type="spellEnd"/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 xml:space="preserve"> et al., 2016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672B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CC8F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69862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0F358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47AA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E36A7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5BBE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4EE8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04AD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5E5A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8620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8</w:t>
            </w:r>
          </w:p>
        </w:tc>
      </w:tr>
      <w:tr w:rsidR="00D22B33" w:rsidRPr="00D22B33" w14:paraId="5C1543E6" w14:textId="77777777" w:rsidTr="00D22B33">
        <w:trPr>
          <w:gridAfter w:val="1"/>
          <w:wAfter w:w="36" w:type="dxa"/>
          <w:trHeight w:val="288"/>
        </w:trPr>
        <w:tc>
          <w:tcPr>
            <w:tcW w:w="2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6B72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</w:pPr>
            <w:r w:rsidRPr="00D22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Y"/>
              </w:rPr>
              <w:t xml:space="preserve"> </w:t>
            </w:r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>(Cooke Bailey et al., 2018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CC4F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A8A5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B9C0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E599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F92B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D79E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7893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97BD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FCB6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9DCC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5601E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8</w:t>
            </w:r>
          </w:p>
        </w:tc>
      </w:tr>
      <w:tr w:rsidR="00D22B33" w:rsidRPr="00D22B33" w14:paraId="3886CD0C" w14:textId="77777777" w:rsidTr="00D22B33">
        <w:trPr>
          <w:gridAfter w:val="1"/>
          <w:wAfter w:w="36" w:type="dxa"/>
          <w:trHeight w:val="540"/>
        </w:trPr>
        <w:tc>
          <w:tcPr>
            <w:tcW w:w="2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36DAC910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 xml:space="preserve"> (De Abreu Lourenco et al., 2021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43FB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CAD81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05FB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7500A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7204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C9E4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D969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8A15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01B3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0119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0A73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8</w:t>
            </w:r>
          </w:p>
        </w:tc>
      </w:tr>
      <w:tr w:rsidR="00D22B33" w:rsidRPr="00D22B33" w14:paraId="13D252CC" w14:textId="77777777" w:rsidTr="00D22B33">
        <w:trPr>
          <w:gridAfter w:val="1"/>
          <w:wAfter w:w="36" w:type="dxa"/>
          <w:trHeight w:val="288"/>
        </w:trPr>
        <w:tc>
          <w:tcPr>
            <w:tcW w:w="2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6751516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>(</w:t>
            </w:r>
            <w:proofErr w:type="spellStart"/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>Norstad</w:t>
            </w:r>
            <w:proofErr w:type="spellEnd"/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 xml:space="preserve"> et al., 2022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AAA8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DBAE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645F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7942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D6C8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8F99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AB5C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CCE7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83A6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46F4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DBB3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8</w:t>
            </w:r>
          </w:p>
        </w:tc>
      </w:tr>
      <w:tr w:rsidR="00D22B33" w:rsidRPr="00D22B33" w14:paraId="1F947BCC" w14:textId="77777777" w:rsidTr="00D22B33">
        <w:trPr>
          <w:gridAfter w:val="1"/>
          <w:wAfter w:w="36" w:type="dxa"/>
          <w:trHeight w:val="288"/>
        </w:trPr>
        <w:tc>
          <w:tcPr>
            <w:tcW w:w="2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BF1DC0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>(Lee et al., 2019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06B8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B4FC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F002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22A4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C3F8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EB7F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17EB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4F5E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7715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215D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EA98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8</w:t>
            </w:r>
          </w:p>
        </w:tc>
      </w:tr>
      <w:tr w:rsidR="00D22B33" w:rsidRPr="00D22B33" w14:paraId="66E3FE66" w14:textId="77777777" w:rsidTr="00D22B33">
        <w:trPr>
          <w:gridAfter w:val="1"/>
          <w:wAfter w:w="36" w:type="dxa"/>
          <w:trHeight w:val="360"/>
        </w:trPr>
        <w:tc>
          <w:tcPr>
            <w:tcW w:w="2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5E0BE4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>(Diaz et al., 2014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E7F2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F8A4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A196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FAFE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B3B8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84B2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54E4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7975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6540D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2254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E5C7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8</w:t>
            </w:r>
          </w:p>
        </w:tc>
      </w:tr>
      <w:tr w:rsidR="00D22B33" w:rsidRPr="00D22B33" w14:paraId="417CEE06" w14:textId="77777777" w:rsidTr="00D22B33">
        <w:trPr>
          <w:gridAfter w:val="1"/>
          <w:wAfter w:w="36" w:type="dxa"/>
          <w:trHeight w:val="408"/>
        </w:trPr>
        <w:tc>
          <w:tcPr>
            <w:tcW w:w="6960" w:type="dxa"/>
            <w:gridSpan w:val="1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3799A" w14:textId="0D23CFA4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9264" behindDoc="1" locked="0" layoutInCell="1" allowOverlap="1" wp14:anchorId="07028BA6" wp14:editId="228D744A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-260985</wp:posOffset>
                      </wp:positionV>
                      <wp:extent cx="5029200" cy="2749550"/>
                      <wp:effectExtent l="0" t="0" r="19050" b="12700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029200" cy="2749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14056F7" w14:textId="744325A7" w:rsidR="00D22B33" w:rsidRDefault="00D22B33">
                                  <w:r w:rsidRPr="00D22B33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en-US" w:eastAsia="en-CY"/>
                                    </w:rPr>
                                    <w:t xml:space="preserve">Q1. Is there congruity between the stated philosophical perspective and the research </w:t>
                                  </w:r>
                                  <w:proofErr w:type="gramStart"/>
                                  <w:r w:rsidRPr="00D22B33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en-US" w:eastAsia="en-CY"/>
                                    </w:rPr>
                                    <w:t>methodology?,</w:t>
                                  </w:r>
                                  <w:proofErr w:type="gramEnd"/>
                                  <w:r w:rsidRPr="00D22B33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en-US" w:eastAsia="en-CY"/>
                                    </w:rPr>
                                    <w:t xml:space="preserve"> Q2. Is there congruity between the research methodology and the research question or </w:t>
                                  </w:r>
                                  <w:proofErr w:type="gramStart"/>
                                  <w:r w:rsidRPr="00D22B33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en-US" w:eastAsia="en-CY"/>
                                    </w:rPr>
                                    <w:t>objectives?,</w:t>
                                  </w:r>
                                  <w:proofErr w:type="gramEnd"/>
                                  <w:r w:rsidRPr="00D22B33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en-US" w:eastAsia="en-CY"/>
                                    </w:rPr>
                                    <w:t xml:space="preserve"> Q3. Is there congruity between the research methodology and the methods used to collect </w:t>
                                  </w:r>
                                  <w:proofErr w:type="gramStart"/>
                                  <w:r w:rsidRPr="00D22B33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en-US" w:eastAsia="en-CY"/>
                                    </w:rPr>
                                    <w:t>data?,</w:t>
                                  </w:r>
                                  <w:proofErr w:type="gramEnd"/>
                                  <w:r w:rsidRPr="00D22B33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en-US" w:eastAsia="en-CY"/>
                                    </w:rPr>
                                    <w:t xml:space="preserve"> Q4. Is there congruity between the research methodology and the representation and analysis of </w:t>
                                  </w:r>
                                  <w:proofErr w:type="gramStart"/>
                                  <w:r w:rsidRPr="00D22B33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en-US" w:eastAsia="en-CY"/>
                                    </w:rPr>
                                    <w:t>data?,</w:t>
                                  </w:r>
                                  <w:proofErr w:type="gramEnd"/>
                                  <w:r w:rsidRPr="00D22B33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en-US" w:eastAsia="en-CY"/>
                                    </w:rPr>
                                    <w:t xml:space="preserve"> Q5. Is there congruity between the research methodology and the interpretation of </w:t>
                                  </w:r>
                                  <w:proofErr w:type="gramStart"/>
                                  <w:r w:rsidRPr="00D22B33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en-US" w:eastAsia="en-CY"/>
                                    </w:rPr>
                                    <w:t>results?,</w:t>
                                  </w:r>
                                  <w:proofErr w:type="gramEnd"/>
                                  <w:r w:rsidRPr="00D22B33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en-US" w:eastAsia="en-CY"/>
                                    </w:rPr>
                                    <w:t xml:space="preserve"> Q6. Is there a statement locating the researcher culturally or </w:t>
                                  </w:r>
                                  <w:proofErr w:type="gramStart"/>
                                  <w:r w:rsidRPr="00D22B33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en-US" w:eastAsia="en-CY"/>
                                    </w:rPr>
                                    <w:t>theoretically?,</w:t>
                                  </w:r>
                                  <w:proofErr w:type="gramEnd"/>
                                  <w:r w:rsidRPr="00D22B33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en-US" w:eastAsia="en-CY"/>
                                    </w:rPr>
                                    <w:t xml:space="preserve"> Q7. Is the influence of the researcher on the research, and vice- versa, </w:t>
                                  </w:r>
                                  <w:proofErr w:type="gramStart"/>
                                  <w:r w:rsidRPr="00D22B33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en-US" w:eastAsia="en-CY"/>
                                    </w:rPr>
                                    <w:t>addressed?,</w:t>
                                  </w:r>
                                  <w:proofErr w:type="gramEnd"/>
                                  <w:r w:rsidRPr="00D22B33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en-US" w:eastAsia="en-CY"/>
                                    </w:rPr>
                                    <w:t xml:space="preserve"> Q8. Are participants, and their voices, adequately </w:t>
                                  </w:r>
                                  <w:proofErr w:type="gramStart"/>
                                  <w:r w:rsidRPr="00D22B33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en-US" w:eastAsia="en-CY"/>
                                    </w:rPr>
                                    <w:t>represented?,</w:t>
                                  </w:r>
                                  <w:proofErr w:type="gramEnd"/>
                                  <w:r w:rsidRPr="00D22B33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en-US" w:eastAsia="en-CY"/>
                                    </w:rPr>
                                    <w:t xml:space="preserve"> Q9. Is the research ethical according to current criteria or, for recent studies, and is there evidence of ethical approval by an appropriate </w:t>
                                  </w:r>
                                  <w:proofErr w:type="gramStart"/>
                                  <w:r w:rsidRPr="00D22B33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en-US" w:eastAsia="en-CY"/>
                                    </w:rPr>
                                    <w:t>body?,</w:t>
                                  </w:r>
                                  <w:proofErr w:type="gramEnd"/>
                                  <w:r w:rsidRPr="00D22B33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en-US" w:eastAsia="en-CY"/>
                                    </w:rPr>
                                    <w:t xml:space="preserve"> Q10. Do the conclusions drawn in the research report flow from the analysis, or interpretation, of the data?</w:t>
                                  </w:r>
                                  <w:r w:rsidRPr="00D22B33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en-US" w:eastAsia="en-CY"/>
                                    </w:rPr>
                                    <w:br/>
                                    <w:t>© Joanna Briggs Institute 2017 Critical Appraisal Checklist for Qualitative Research (</w:t>
                                  </w:r>
                                  <w:proofErr w:type="spellStart"/>
                                  <w:proofErr w:type="gramStart"/>
                                  <w:r w:rsidRPr="00D22B33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en-US" w:eastAsia="en-CY"/>
                                    </w:rPr>
                                    <w:t>jbi.global</w:t>
                                  </w:r>
                                  <w:proofErr w:type="spellEnd"/>
                                  <w:proofErr w:type="gramEnd"/>
                                  <w:r w:rsidRPr="00D22B33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lang w:val="en-US" w:eastAsia="en-CY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7028BA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.25pt;margin-top:-20.55pt;width:396pt;height:216.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">
                      <v:textbox>
                        <w:txbxContent>
                          <w:p w14:paraId="314056F7" w14:textId="744325A7" w:rsidR="00D22B33" w:rsidRDefault="00D22B33">
                            <w:r w:rsidRPr="00D22B33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en-CY"/>
                              </w:rPr>
                              <w:t xml:space="preserve">Q1. Is there congruity between the stated philosophical perspective and the research </w:t>
                            </w:r>
                            <w:proofErr w:type="gramStart"/>
                            <w:r w:rsidRPr="00D22B33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en-CY"/>
                              </w:rPr>
                              <w:t>methodology?,</w:t>
                            </w:r>
                            <w:proofErr w:type="gramEnd"/>
                            <w:r w:rsidRPr="00D22B33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en-CY"/>
                              </w:rPr>
                              <w:t xml:space="preserve"> Q2. Is there congruity between the research methodology and the research question or </w:t>
                            </w:r>
                            <w:proofErr w:type="gramStart"/>
                            <w:r w:rsidRPr="00D22B33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en-CY"/>
                              </w:rPr>
                              <w:t>objectives?,</w:t>
                            </w:r>
                            <w:proofErr w:type="gramEnd"/>
                            <w:r w:rsidRPr="00D22B33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en-CY"/>
                              </w:rPr>
                              <w:t xml:space="preserve"> Q3. Is there congruity between the research methodology and the methods used to collect </w:t>
                            </w:r>
                            <w:proofErr w:type="gramStart"/>
                            <w:r w:rsidRPr="00D22B33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en-CY"/>
                              </w:rPr>
                              <w:t>data?,</w:t>
                            </w:r>
                            <w:proofErr w:type="gramEnd"/>
                            <w:r w:rsidRPr="00D22B33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en-CY"/>
                              </w:rPr>
                              <w:t xml:space="preserve"> Q4. Is there congruity between the research methodology and the representation and analysis of </w:t>
                            </w:r>
                            <w:proofErr w:type="gramStart"/>
                            <w:r w:rsidRPr="00D22B33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en-CY"/>
                              </w:rPr>
                              <w:t>data?,</w:t>
                            </w:r>
                            <w:proofErr w:type="gramEnd"/>
                            <w:r w:rsidRPr="00D22B33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en-CY"/>
                              </w:rPr>
                              <w:t xml:space="preserve"> Q5. Is there congruity between the research methodology and the interpretation of </w:t>
                            </w:r>
                            <w:proofErr w:type="gramStart"/>
                            <w:r w:rsidRPr="00D22B33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en-CY"/>
                              </w:rPr>
                              <w:t>results?,</w:t>
                            </w:r>
                            <w:proofErr w:type="gramEnd"/>
                            <w:r w:rsidRPr="00D22B33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en-CY"/>
                              </w:rPr>
                              <w:t xml:space="preserve"> Q6. Is there a statement locating the researcher culturally or </w:t>
                            </w:r>
                            <w:proofErr w:type="gramStart"/>
                            <w:r w:rsidRPr="00D22B33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en-CY"/>
                              </w:rPr>
                              <w:t>theoretically?,</w:t>
                            </w:r>
                            <w:proofErr w:type="gramEnd"/>
                            <w:r w:rsidRPr="00D22B33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en-CY"/>
                              </w:rPr>
                              <w:t xml:space="preserve"> Q7. Is the influence of the researcher on the research, and vice- versa, </w:t>
                            </w:r>
                            <w:proofErr w:type="gramStart"/>
                            <w:r w:rsidRPr="00D22B33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en-CY"/>
                              </w:rPr>
                              <w:t>addressed?,</w:t>
                            </w:r>
                            <w:proofErr w:type="gramEnd"/>
                            <w:r w:rsidRPr="00D22B33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en-CY"/>
                              </w:rPr>
                              <w:t xml:space="preserve"> Q8. Are participants, and their voices, adequately </w:t>
                            </w:r>
                            <w:proofErr w:type="gramStart"/>
                            <w:r w:rsidRPr="00D22B33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en-CY"/>
                              </w:rPr>
                              <w:t>represented?,</w:t>
                            </w:r>
                            <w:proofErr w:type="gramEnd"/>
                            <w:r w:rsidRPr="00D22B33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en-CY"/>
                              </w:rPr>
                              <w:t xml:space="preserve"> Q9. Is the research ethical according to current criteria or, for recent studies, and is there evidence of ethical approval by an appropriate </w:t>
                            </w:r>
                            <w:proofErr w:type="gramStart"/>
                            <w:r w:rsidRPr="00D22B33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en-CY"/>
                              </w:rPr>
                              <w:t>body?,</w:t>
                            </w:r>
                            <w:proofErr w:type="gramEnd"/>
                            <w:r w:rsidRPr="00D22B33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en-CY"/>
                              </w:rPr>
                              <w:t xml:space="preserve"> Q10. Do the conclusions drawn in the research report flow from the analysis, or interpretation, of the data?</w:t>
                            </w:r>
                            <w:r w:rsidRPr="00D22B33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en-CY"/>
                              </w:rPr>
                              <w:br/>
                              <w:t>© Joanna Briggs Institute 2017 Critical Appraisal Checklist for Qualitative Research (</w:t>
                            </w:r>
                            <w:proofErr w:type="spellStart"/>
                            <w:proofErr w:type="gramStart"/>
                            <w:r w:rsidRPr="00D22B33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en-CY"/>
                              </w:rPr>
                              <w:t>jbi.global</w:t>
                            </w:r>
                            <w:proofErr w:type="spellEnd"/>
                            <w:proofErr w:type="gramEnd"/>
                            <w:r w:rsidRPr="00D22B33"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en-CY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D22B33" w:rsidRPr="00D22B33" w14:paraId="752CB003" w14:textId="77777777" w:rsidTr="00D22B33">
        <w:trPr>
          <w:trHeight w:val="3744"/>
        </w:trPr>
        <w:tc>
          <w:tcPr>
            <w:tcW w:w="6960" w:type="dxa"/>
            <w:gridSpan w:val="1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C4374A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Y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0D4A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</w:p>
        </w:tc>
      </w:tr>
      <w:tr w:rsidR="00D22B33" w:rsidRPr="00D22B33" w14:paraId="293024FD" w14:textId="77777777" w:rsidTr="00D22B33">
        <w:trPr>
          <w:trHeight w:val="288"/>
        </w:trPr>
        <w:tc>
          <w:tcPr>
            <w:tcW w:w="6960" w:type="dxa"/>
            <w:gridSpan w:val="1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696504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Y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2318" w14:textId="77777777" w:rsidR="00D22B33" w:rsidRPr="00D22B33" w:rsidRDefault="00D22B33" w:rsidP="00D22B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Y"/>
              </w:rPr>
            </w:pPr>
          </w:p>
        </w:tc>
      </w:tr>
      <w:tr w:rsidR="00D22B33" w:rsidRPr="00D22B33" w14:paraId="7043A706" w14:textId="77777777" w:rsidTr="00D22B33">
        <w:trPr>
          <w:trHeight w:val="288"/>
        </w:trPr>
        <w:tc>
          <w:tcPr>
            <w:tcW w:w="6960" w:type="dxa"/>
            <w:gridSpan w:val="1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07CC83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Y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85D2" w14:textId="77777777" w:rsidR="00D22B33" w:rsidRPr="00D22B33" w:rsidRDefault="00D22B33" w:rsidP="00D22B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Y"/>
              </w:rPr>
            </w:pPr>
          </w:p>
        </w:tc>
      </w:tr>
      <w:tr w:rsidR="00D22B33" w:rsidRPr="00D22B33" w14:paraId="0AAA3D9C" w14:textId="77777777" w:rsidTr="00D22B33">
        <w:trPr>
          <w:trHeight w:val="396"/>
        </w:trPr>
        <w:tc>
          <w:tcPr>
            <w:tcW w:w="6960" w:type="dxa"/>
            <w:gridSpan w:val="1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6B73EF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Y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8140" w14:textId="77777777" w:rsidR="00D22B33" w:rsidRPr="00D22B33" w:rsidRDefault="00D22B33" w:rsidP="00D22B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Y"/>
              </w:rPr>
            </w:pPr>
          </w:p>
        </w:tc>
      </w:tr>
    </w:tbl>
    <w:p w14:paraId="5D546205" w14:textId="750D60A4" w:rsidR="00476D8E" w:rsidRDefault="00476D8E"/>
    <w:p w14:paraId="1D415EA7" w14:textId="6FD8F5DF" w:rsidR="00D22B33" w:rsidRDefault="00D22B33"/>
    <w:p w14:paraId="715D579B" w14:textId="24F6CF38" w:rsidR="00D22B33" w:rsidRDefault="00D22B33"/>
    <w:p w14:paraId="2B785F34" w14:textId="43E908C9" w:rsidR="00D22B33" w:rsidRDefault="00D22B33"/>
    <w:p w14:paraId="5E02D804" w14:textId="2E25F8DB" w:rsidR="00D22B33" w:rsidRDefault="00D22B33"/>
    <w:p w14:paraId="01C8B684" w14:textId="0C0E87F9" w:rsidR="00D22B33" w:rsidRDefault="00D22B33"/>
    <w:tbl>
      <w:tblPr>
        <w:tblW w:w="5880" w:type="dxa"/>
        <w:tblLook w:val="04A0" w:firstRow="1" w:lastRow="0" w:firstColumn="1" w:lastColumn="0" w:noHBand="0" w:noVBand="1"/>
      </w:tblPr>
      <w:tblGrid>
        <w:gridCol w:w="2380"/>
        <w:gridCol w:w="476"/>
        <w:gridCol w:w="476"/>
        <w:gridCol w:w="476"/>
        <w:gridCol w:w="476"/>
        <w:gridCol w:w="476"/>
        <w:gridCol w:w="476"/>
        <w:gridCol w:w="476"/>
        <w:gridCol w:w="476"/>
        <w:gridCol w:w="636"/>
      </w:tblGrid>
      <w:tr w:rsidR="00D22B33" w:rsidRPr="00D22B33" w14:paraId="5EA9F1C4" w14:textId="77777777" w:rsidTr="00D22B33">
        <w:trPr>
          <w:trHeight w:val="288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F18B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Y"/>
              </w:rPr>
              <w:t>Studies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0D55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Q1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3352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Q2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A888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Q3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37C8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Q4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CD59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Q5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9312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Q6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D4CF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Q7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D6AD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Q8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7DA5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total</w:t>
            </w:r>
          </w:p>
        </w:tc>
      </w:tr>
      <w:tr w:rsidR="00D22B33" w:rsidRPr="00D22B33" w14:paraId="4BD84E15" w14:textId="77777777" w:rsidTr="00D22B33">
        <w:trPr>
          <w:trHeight w:val="288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C957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>(Ruel-</w:t>
            </w:r>
            <w:proofErr w:type="spellStart"/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>Gagné</w:t>
            </w:r>
            <w:proofErr w:type="spellEnd"/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 xml:space="preserve"> et al., 2021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4DFFA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5DB3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7ABD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6EEA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E113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561D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89EE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1873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B4F8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5</w:t>
            </w:r>
          </w:p>
        </w:tc>
      </w:tr>
      <w:tr w:rsidR="00D22B33" w:rsidRPr="00D22B33" w14:paraId="48246967" w14:textId="77777777" w:rsidTr="00D22B33">
        <w:trPr>
          <w:trHeight w:val="288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385A1D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>(Chakravarthy et al., 2020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E63F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E550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1385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868B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694B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6A8A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198E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4C4F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1F96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7</w:t>
            </w:r>
          </w:p>
        </w:tc>
      </w:tr>
      <w:tr w:rsidR="00D22B33" w:rsidRPr="00D22B33" w14:paraId="13529F3C" w14:textId="77777777" w:rsidTr="00D22B33">
        <w:trPr>
          <w:trHeight w:val="288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6FD2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</w:pPr>
            <w:r w:rsidRPr="00D22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Y"/>
              </w:rPr>
              <w:t xml:space="preserve"> </w:t>
            </w:r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>(Williams et al., 2018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ACED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A736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9569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D255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E404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3ED3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0888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281D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D128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8</w:t>
            </w:r>
          </w:p>
        </w:tc>
      </w:tr>
      <w:tr w:rsidR="00D22B33" w:rsidRPr="00D22B33" w14:paraId="7A69F5D1" w14:textId="77777777" w:rsidTr="00D22B33">
        <w:trPr>
          <w:trHeight w:val="288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8102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</w:pPr>
            <w:r w:rsidRPr="00D22B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Y"/>
              </w:rPr>
              <w:t xml:space="preserve"> </w:t>
            </w:r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>(Sisk et al., 2020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1D1D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D73F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7383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4A85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B9AA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9770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4DA6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A85A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76BC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6</w:t>
            </w:r>
          </w:p>
        </w:tc>
      </w:tr>
      <w:tr w:rsidR="00D22B33" w:rsidRPr="00D22B33" w14:paraId="5B1983D0" w14:textId="77777777" w:rsidTr="00D22B33">
        <w:trPr>
          <w:trHeight w:val="288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845DE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>(</w:t>
            </w:r>
            <w:proofErr w:type="spellStart"/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>Schroll</w:t>
            </w:r>
            <w:proofErr w:type="spellEnd"/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 xml:space="preserve"> et al., 2022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21B4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B7E1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0324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2BBC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92DC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B7F3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9754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583E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347D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5</w:t>
            </w:r>
          </w:p>
        </w:tc>
      </w:tr>
      <w:tr w:rsidR="00D22B33" w:rsidRPr="00D22B33" w14:paraId="7864C2B6" w14:textId="77777777" w:rsidTr="00D22B33">
        <w:trPr>
          <w:trHeight w:val="288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ABAF" w14:textId="77777777" w:rsidR="00D22B33" w:rsidRPr="00D22B33" w:rsidRDefault="00D22B33" w:rsidP="00D22B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Y"/>
              </w:rPr>
              <w:t>(Khdair et al., 2021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52B6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C697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6AB8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E2D8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55AF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CC8C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1CFC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A86A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E58A" w14:textId="77777777" w:rsidR="00D22B33" w:rsidRPr="00D22B33" w:rsidRDefault="00D22B33" w:rsidP="00D22B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Y"/>
              </w:rPr>
            </w:pPr>
            <w:r w:rsidRPr="00D22B33">
              <w:rPr>
                <w:rFonts w:ascii="Calibri" w:eastAsia="Times New Roman" w:hAnsi="Calibri" w:cs="Calibri"/>
                <w:color w:val="000000"/>
                <w:lang w:eastAsia="en-CY"/>
              </w:rPr>
              <w:t>6</w:t>
            </w:r>
          </w:p>
        </w:tc>
      </w:tr>
    </w:tbl>
    <w:p w14:paraId="248320C5" w14:textId="3EF24ADB" w:rsidR="00D22B33" w:rsidRDefault="00D22B33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4FE1090" wp14:editId="32EB22C5">
                <wp:simplePos x="0" y="0"/>
                <wp:positionH relativeFrom="margin">
                  <wp:posOffset>251460</wp:posOffset>
                </wp:positionH>
                <wp:positionV relativeFrom="paragraph">
                  <wp:posOffset>158750</wp:posOffset>
                </wp:positionV>
                <wp:extent cx="3985260" cy="1958340"/>
                <wp:effectExtent l="0" t="0" r="15240" b="22860"/>
                <wp:wrapSquare wrapText="bothSides"/>
                <wp:docPr id="72893738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85260" cy="1958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EDC5A8" w14:textId="1DF96BE5" w:rsidR="00D22B33" w:rsidRDefault="00D22B33">
                            <w:r>
                              <w:rPr>
                                <w:lang w:val="en-US"/>
                              </w:rPr>
                              <w:t>Q</w:t>
                            </w:r>
                            <w:r>
                              <w:t>1. Were the criteria for inclusion in the sample clearly defined</w:t>
                            </w:r>
                            <w:r>
                              <w:rPr>
                                <w:lang w:val="en-US"/>
                              </w:rPr>
                              <w:t>, Q</w:t>
                            </w:r>
                            <w:r>
                              <w:t xml:space="preserve">2. Were the study subjects and the setting described in </w:t>
                            </w:r>
                            <w:proofErr w:type="gramStart"/>
                            <w:r>
                              <w:t>detail?</w:t>
                            </w:r>
                            <w:r>
                              <w:rPr>
                                <w:lang w:val="en-US"/>
                              </w:rPr>
                              <w:t>,</w:t>
                            </w:r>
                            <w:proofErr w:type="gramEnd"/>
                            <w:r>
                              <w:rPr>
                                <w:lang w:val="en-US"/>
                              </w:rPr>
                              <w:t xml:space="preserve"> Q</w:t>
                            </w:r>
                            <w:r>
                              <w:t xml:space="preserve">3. Was the exposure measured in a valid and reliable </w:t>
                            </w:r>
                            <w:proofErr w:type="gramStart"/>
                            <w:r>
                              <w:t>way?</w:t>
                            </w:r>
                            <w:r>
                              <w:rPr>
                                <w:lang w:val="en-US"/>
                              </w:rPr>
                              <w:t>,</w:t>
                            </w:r>
                            <w:proofErr w:type="gramEnd"/>
                            <w:r>
                              <w:rPr>
                                <w:lang w:val="en-US"/>
                              </w:rPr>
                              <w:t xml:space="preserve"> Q</w:t>
                            </w:r>
                            <w:r>
                              <w:t xml:space="preserve">4. Were objective, standard criteria used for measurement of the </w:t>
                            </w:r>
                            <w:proofErr w:type="gramStart"/>
                            <w:r>
                              <w:t>condition?</w:t>
                            </w:r>
                            <w:r>
                              <w:rPr>
                                <w:lang w:val="en-US"/>
                              </w:rPr>
                              <w:t>,</w:t>
                            </w:r>
                            <w:proofErr w:type="gramEnd"/>
                            <w:r>
                              <w:rPr>
                                <w:lang w:val="en-US"/>
                              </w:rPr>
                              <w:t xml:space="preserve"> Q</w:t>
                            </w:r>
                            <w:r>
                              <w:t xml:space="preserve">5. Were confounding factors </w:t>
                            </w:r>
                            <w:proofErr w:type="gramStart"/>
                            <w:r>
                              <w:t>identified?</w:t>
                            </w:r>
                            <w:r>
                              <w:rPr>
                                <w:lang w:val="en-US"/>
                              </w:rPr>
                              <w:t>,</w:t>
                            </w:r>
                            <w:proofErr w:type="gramEnd"/>
                            <w: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t>Q</w:t>
                            </w:r>
                            <w:r>
                              <w:t xml:space="preserve">6. Were strategies to deal with confounding factors </w:t>
                            </w:r>
                            <w:proofErr w:type="gramStart"/>
                            <w:r>
                              <w:t>stated?</w:t>
                            </w:r>
                            <w:r>
                              <w:rPr>
                                <w:lang w:val="en-US"/>
                              </w:rPr>
                              <w:t>,</w:t>
                            </w:r>
                            <w:proofErr w:type="gramEnd"/>
                            <w:r>
                              <w:rPr>
                                <w:lang w:val="en-US"/>
                              </w:rPr>
                              <w:t xml:space="preserve"> Q</w:t>
                            </w:r>
                            <w:r>
                              <w:t xml:space="preserve">7. Were the outcomes measured in a valid and reliable </w:t>
                            </w:r>
                            <w:proofErr w:type="gramStart"/>
                            <w:r>
                              <w:t>way?</w:t>
                            </w:r>
                            <w:r>
                              <w:rPr>
                                <w:lang w:val="en-US"/>
                              </w:rPr>
                              <w:t>,</w:t>
                            </w:r>
                            <w:proofErr w:type="gramEnd"/>
                            <w:r>
                              <w:rPr>
                                <w:lang w:val="en-US"/>
                              </w:rPr>
                              <w:t xml:space="preserve"> Q</w:t>
                            </w:r>
                            <w:r>
                              <w:t>8. Was appropriate statistical analysis used?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hyperlink r:id="rId4" w:history="1">
                              <w:r>
                                <w:rPr>
                                  <w:rStyle w:val="Hyperlink"/>
                                </w:rPr>
                                <w:t>© Joanna Briggs Institute 2017 Critical Appraisal Checklist for Analytical Cross Sectional Studies (</w:t>
                              </w:r>
                              <w:proofErr w:type="spellStart"/>
                              <w:proofErr w:type="gramStart"/>
                              <w:r>
                                <w:rPr>
                                  <w:rStyle w:val="Hyperlink"/>
                                </w:rPr>
                                <w:t>jbi.global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Style w:val="Hyperlink"/>
                                </w:rPr>
                                <w:t>)</w:t>
                              </w:r>
                            </w:hyperlink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FE1090" id="_x0000_s1027" type="#_x0000_t202" style="position:absolute;margin-left:19.8pt;margin-top:12.5pt;width:313.8pt;height:154.2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">
                <v:textbox>
                  <w:txbxContent>
                    <w:p w14:paraId="17EDC5A8" w14:textId="1DF96BE5" w:rsidR="00D22B33" w:rsidRDefault="00D22B33">
                      <w:r>
                        <w:rPr>
                          <w:lang w:val="en-US"/>
                        </w:rPr>
                        <w:t>Q</w:t>
                      </w:r>
                      <w:r>
                        <w:t>1. Were the criteria for inclusion in the sample clearly defined</w:t>
                      </w:r>
                      <w:r>
                        <w:rPr>
                          <w:lang w:val="en-US"/>
                        </w:rPr>
                        <w:t>, Q</w:t>
                      </w:r>
                      <w:r>
                        <w:t xml:space="preserve">2. Were the study subjects and the setting described in </w:t>
                      </w:r>
                      <w:proofErr w:type="gramStart"/>
                      <w:r>
                        <w:t>detail?</w:t>
                      </w:r>
                      <w:r>
                        <w:rPr>
                          <w:lang w:val="en-US"/>
                        </w:rPr>
                        <w:t>,</w:t>
                      </w:r>
                      <w:proofErr w:type="gramEnd"/>
                      <w:r>
                        <w:rPr>
                          <w:lang w:val="en-US"/>
                        </w:rPr>
                        <w:t xml:space="preserve"> Q</w:t>
                      </w:r>
                      <w:r>
                        <w:t xml:space="preserve">3. Was the exposure measured in a valid and reliable </w:t>
                      </w:r>
                      <w:proofErr w:type="gramStart"/>
                      <w:r>
                        <w:t>way?</w:t>
                      </w:r>
                      <w:r>
                        <w:rPr>
                          <w:lang w:val="en-US"/>
                        </w:rPr>
                        <w:t>,</w:t>
                      </w:r>
                      <w:proofErr w:type="gramEnd"/>
                      <w:r>
                        <w:rPr>
                          <w:lang w:val="en-US"/>
                        </w:rPr>
                        <w:t xml:space="preserve"> Q</w:t>
                      </w:r>
                      <w:r>
                        <w:t xml:space="preserve">4. Were objective, standard criteria used for measurement of the </w:t>
                      </w:r>
                      <w:proofErr w:type="gramStart"/>
                      <w:r>
                        <w:t>condition?</w:t>
                      </w:r>
                      <w:r>
                        <w:rPr>
                          <w:lang w:val="en-US"/>
                        </w:rPr>
                        <w:t>,</w:t>
                      </w:r>
                      <w:proofErr w:type="gramEnd"/>
                      <w:r>
                        <w:rPr>
                          <w:lang w:val="en-US"/>
                        </w:rPr>
                        <w:t xml:space="preserve"> Q</w:t>
                      </w:r>
                      <w:r>
                        <w:t xml:space="preserve">5. Were confounding factors </w:t>
                      </w:r>
                      <w:proofErr w:type="gramStart"/>
                      <w:r>
                        <w:t>identified?</w:t>
                      </w:r>
                      <w:r>
                        <w:rPr>
                          <w:lang w:val="en-US"/>
                        </w:rPr>
                        <w:t>,</w:t>
                      </w:r>
                      <w:proofErr w:type="gramEnd"/>
                      <w:r>
                        <w:t xml:space="preserve"> </w:t>
                      </w:r>
                      <w:r>
                        <w:rPr>
                          <w:lang w:val="en-US"/>
                        </w:rPr>
                        <w:t>Q</w:t>
                      </w:r>
                      <w:r>
                        <w:t xml:space="preserve">6. Were strategies to deal with confounding factors </w:t>
                      </w:r>
                      <w:proofErr w:type="gramStart"/>
                      <w:r>
                        <w:t>stated?</w:t>
                      </w:r>
                      <w:r>
                        <w:rPr>
                          <w:lang w:val="en-US"/>
                        </w:rPr>
                        <w:t>,</w:t>
                      </w:r>
                      <w:proofErr w:type="gramEnd"/>
                      <w:r>
                        <w:rPr>
                          <w:lang w:val="en-US"/>
                        </w:rPr>
                        <w:t xml:space="preserve"> Q</w:t>
                      </w:r>
                      <w:r>
                        <w:t xml:space="preserve">7. Were the outcomes measured in a valid and reliable </w:t>
                      </w:r>
                      <w:proofErr w:type="gramStart"/>
                      <w:r>
                        <w:t>way?</w:t>
                      </w:r>
                      <w:r>
                        <w:rPr>
                          <w:lang w:val="en-US"/>
                        </w:rPr>
                        <w:t>,</w:t>
                      </w:r>
                      <w:proofErr w:type="gramEnd"/>
                      <w:r>
                        <w:rPr>
                          <w:lang w:val="en-US"/>
                        </w:rPr>
                        <w:t xml:space="preserve"> Q</w:t>
                      </w:r>
                      <w:r>
                        <w:t>8. Was appropriate statistical analysis used?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hyperlink r:id="rId5" w:history="1">
                        <w:r>
                          <w:rPr>
                            <w:rStyle w:val="Hyperlink"/>
                          </w:rPr>
                          <w:t>© Joanna Briggs Institute 2017 Critical Appraisal Checklist for Analytical Cross Sectional Studies (</w:t>
                        </w:r>
                        <w:proofErr w:type="spellStart"/>
                        <w:proofErr w:type="gramStart"/>
                        <w:r>
                          <w:rPr>
                            <w:rStyle w:val="Hyperlink"/>
                          </w:rPr>
                          <w:t>jbi.global</w:t>
                        </w:r>
                        <w:proofErr w:type="spellEnd"/>
                        <w:proofErr w:type="gramEnd"/>
                        <w:r>
                          <w:rPr>
                            <w:rStyle w:val="Hyperlink"/>
                          </w:rPr>
                          <w:t>)</w:t>
                        </w:r>
                      </w:hyperlink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AFB47D4" w14:textId="72FF15C0" w:rsidR="00D22B33" w:rsidRDefault="00D22B33"/>
    <w:sectPr w:rsidR="00D22B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B33"/>
    <w:rsid w:val="00476D8E"/>
    <w:rsid w:val="00D22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D85C3"/>
  <w15:chartTrackingRefBased/>
  <w15:docId w15:val="{A03B2DA9-4FBC-4061-86CF-52243B9E2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22B3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8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jbi.global/sites/default/files/2019-05/JBI_Critical_Appraisal-Checklist_for_Analytical_Cross_Sectional_Studies2017_0.pdf" TargetMode="External"/><Relationship Id="rId4" Type="http://schemas.openxmlformats.org/officeDocument/2006/relationships/hyperlink" Target="https://jbi.global/sites/default/files/2019-05/JBI_Critical_Appraisal-Checklist_for_Analytical_Cross_Sectional_Studies2017_0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ko Ahmed</dc:creator>
  <cp:keywords/>
  <dc:description/>
  <cp:lastModifiedBy>Lawko Ahmed</cp:lastModifiedBy>
  <cp:revision>1</cp:revision>
  <dcterms:created xsi:type="dcterms:W3CDTF">2023-04-04T13:36:00Z</dcterms:created>
  <dcterms:modified xsi:type="dcterms:W3CDTF">2023-04-04T13:41:00Z</dcterms:modified>
</cp:coreProperties>
</file>